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2A97" w:rsidRDefault="00CB3C65" w:rsidP="00CB3C65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>
        <w:rPr>
          <w:noProof/>
          <w:lang w:eastAsia="ru-RU"/>
        </w:rPr>
        <w:drawing>
          <wp:inline distT="0" distB="0" distL="0" distR="0" wp14:anchorId="2D1A3166" wp14:editId="1FEA890A">
            <wp:extent cx="5400000" cy="4212000"/>
            <wp:effectExtent l="0" t="0" r="10795" b="17145"/>
            <wp:docPr id="3" name="Диаграмма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52A97" w:rsidRDefault="00CB3C65" w:rsidP="00CB3C65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>
        <w:rPr>
          <w:noProof/>
          <w:lang w:eastAsia="ru-RU"/>
        </w:rPr>
        <w:drawing>
          <wp:inline distT="0" distB="0" distL="0" distR="0" wp14:anchorId="1B0CBE54" wp14:editId="0FFE5475">
            <wp:extent cx="5400000" cy="4212000"/>
            <wp:effectExtent l="0" t="0" r="10795" b="17145"/>
            <wp:docPr id="4" name="Диаграмма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96CAD" w:rsidRPr="008F08CA" w:rsidRDefault="00C52A97" w:rsidP="00230A19">
      <w:pPr>
        <w:spacing w:after="0" w:line="240" w:lineRule="auto"/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Figure S1 </w:t>
      </w:r>
      <w:r w:rsidRPr="00C52A97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The association of stomach cancer incidence in the study cohort with dose from external gamma rays (linear and non-linear models</w:t>
      </w:r>
      <w:r w:rsidR="004E3890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SmSta-adj</w:t>
      </w:r>
      <w:bookmarkStart w:id="0" w:name="_GoBack"/>
      <w:bookmarkEnd w:id="0"/>
      <w:r w:rsidRPr="00C52A97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, only males considered)</w:t>
      </w:r>
      <w:r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. A </w:t>
      </w:r>
      <w:r w:rsidRPr="005363F0">
        <w:rPr>
          <w:rFonts w:ascii="Times New Roman" w:eastAsia="Times New Roman" w:hAnsi="Times New Roman" w:cs="Times New Roman"/>
          <w:sz w:val="24"/>
          <w:szCs w:val="24"/>
          <w:lang w:eastAsia="ru-RU"/>
        </w:rPr>
        <w:sym w:font="Symbol" w:char="F02D"/>
      </w:r>
      <w:r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Pr="00C52A97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Adjusted for internal radiation dose</w:t>
      </w:r>
      <w:r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, B </w:t>
      </w:r>
      <w:r w:rsidRPr="005363F0">
        <w:rPr>
          <w:rFonts w:ascii="Times New Roman" w:eastAsia="Times New Roman" w:hAnsi="Times New Roman" w:cs="Times New Roman"/>
          <w:sz w:val="24"/>
          <w:szCs w:val="24"/>
          <w:lang w:eastAsia="ru-RU"/>
        </w:rPr>
        <w:sym w:font="Symbol" w:char="F02D"/>
      </w:r>
      <w:r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Pr="00C52A97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Unadjusted for internal radiation dose</w:t>
      </w:r>
    </w:p>
    <w:sectPr w:rsidR="00396CAD" w:rsidRPr="008F08CA" w:rsidSect="00BB4A0D">
      <w:pgSz w:w="11906" w:h="16838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8CA"/>
    <w:rsid w:val="0000200B"/>
    <w:rsid w:val="00002654"/>
    <w:rsid w:val="00014B54"/>
    <w:rsid w:val="000350A6"/>
    <w:rsid w:val="00050C7E"/>
    <w:rsid w:val="00051328"/>
    <w:rsid w:val="00053109"/>
    <w:rsid w:val="000565F6"/>
    <w:rsid w:val="00067E8B"/>
    <w:rsid w:val="00073B7F"/>
    <w:rsid w:val="000820E6"/>
    <w:rsid w:val="000860F9"/>
    <w:rsid w:val="00087957"/>
    <w:rsid w:val="0009125A"/>
    <w:rsid w:val="000A2604"/>
    <w:rsid w:val="000A2C14"/>
    <w:rsid w:val="000A2F3E"/>
    <w:rsid w:val="000A6596"/>
    <w:rsid w:val="000B0BD2"/>
    <w:rsid w:val="000C24A5"/>
    <w:rsid w:val="000C4A93"/>
    <w:rsid w:val="000C51C7"/>
    <w:rsid w:val="000E40D0"/>
    <w:rsid w:val="000E67E9"/>
    <w:rsid w:val="000E6BB2"/>
    <w:rsid w:val="000F78CD"/>
    <w:rsid w:val="0010134F"/>
    <w:rsid w:val="001020FD"/>
    <w:rsid w:val="00106E55"/>
    <w:rsid w:val="00107868"/>
    <w:rsid w:val="00131DD8"/>
    <w:rsid w:val="00137F1B"/>
    <w:rsid w:val="00140509"/>
    <w:rsid w:val="00147035"/>
    <w:rsid w:val="00170291"/>
    <w:rsid w:val="00174FAF"/>
    <w:rsid w:val="001760D3"/>
    <w:rsid w:val="001824AA"/>
    <w:rsid w:val="00183C87"/>
    <w:rsid w:val="00186AE5"/>
    <w:rsid w:val="0018728B"/>
    <w:rsid w:val="00187C19"/>
    <w:rsid w:val="00194A40"/>
    <w:rsid w:val="001A0E17"/>
    <w:rsid w:val="001B3F86"/>
    <w:rsid w:val="001C3C2A"/>
    <w:rsid w:val="001C5951"/>
    <w:rsid w:val="001D37D0"/>
    <w:rsid w:val="001D39CC"/>
    <w:rsid w:val="001D66BE"/>
    <w:rsid w:val="001D7AF0"/>
    <w:rsid w:val="001E1173"/>
    <w:rsid w:val="001E4D56"/>
    <w:rsid w:val="001F3E38"/>
    <w:rsid w:val="00200F16"/>
    <w:rsid w:val="00201339"/>
    <w:rsid w:val="0020247A"/>
    <w:rsid w:val="00202523"/>
    <w:rsid w:val="002064E4"/>
    <w:rsid w:val="00211B33"/>
    <w:rsid w:val="002222ED"/>
    <w:rsid w:val="00223DD1"/>
    <w:rsid w:val="00227F9D"/>
    <w:rsid w:val="00230A19"/>
    <w:rsid w:val="002338F0"/>
    <w:rsid w:val="002434AC"/>
    <w:rsid w:val="00251053"/>
    <w:rsid w:val="00256071"/>
    <w:rsid w:val="00295D2D"/>
    <w:rsid w:val="002973FE"/>
    <w:rsid w:val="002A125F"/>
    <w:rsid w:val="002C084E"/>
    <w:rsid w:val="002C32A8"/>
    <w:rsid w:val="002D2D5D"/>
    <w:rsid w:val="002E1447"/>
    <w:rsid w:val="002E5308"/>
    <w:rsid w:val="002E6AF2"/>
    <w:rsid w:val="002F3057"/>
    <w:rsid w:val="0030614D"/>
    <w:rsid w:val="003265E6"/>
    <w:rsid w:val="00326D5E"/>
    <w:rsid w:val="00335FAF"/>
    <w:rsid w:val="00337B65"/>
    <w:rsid w:val="003462A2"/>
    <w:rsid w:val="00355F2B"/>
    <w:rsid w:val="00360C5A"/>
    <w:rsid w:val="00396CAD"/>
    <w:rsid w:val="003A2D0A"/>
    <w:rsid w:val="003A5119"/>
    <w:rsid w:val="003B70F0"/>
    <w:rsid w:val="003D3BF0"/>
    <w:rsid w:val="003D4FE1"/>
    <w:rsid w:val="003F118F"/>
    <w:rsid w:val="003F4EC9"/>
    <w:rsid w:val="004072F1"/>
    <w:rsid w:val="00413E2F"/>
    <w:rsid w:val="004212D3"/>
    <w:rsid w:val="00434811"/>
    <w:rsid w:val="004505B0"/>
    <w:rsid w:val="00453152"/>
    <w:rsid w:val="004606E1"/>
    <w:rsid w:val="00470ED3"/>
    <w:rsid w:val="00493130"/>
    <w:rsid w:val="004A5F89"/>
    <w:rsid w:val="004A6C57"/>
    <w:rsid w:val="004A6F3C"/>
    <w:rsid w:val="004B2072"/>
    <w:rsid w:val="004E3890"/>
    <w:rsid w:val="004E6A9F"/>
    <w:rsid w:val="004F2A94"/>
    <w:rsid w:val="004F2F37"/>
    <w:rsid w:val="004F3FAA"/>
    <w:rsid w:val="00502559"/>
    <w:rsid w:val="00504F89"/>
    <w:rsid w:val="00506589"/>
    <w:rsid w:val="0051137F"/>
    <w:rsid w:val="00533E50"/>
    <w:rsid w:val="005363F0"/>
    <w:rsid w:val="00547D2B"/>
    <w:rsid w:val="005751A7"/>
    <w:rsid w:val="00577470"/>
    <w:rsid w:val="005836BA"/>
    <w:rsid w:val="005909E6"/>
    <w:rsid w:val="005A12FB"/>
    <w:rsid w:val="005A45CC"/>
    <w:rsid w:val="005A58D8"/>
    <w:rsid w:val="005C1C43"/>
    <w:rsid w:val="005C3686"/>
    <w:rsid w:val="005C4177"/>
    <w:rsid w:val="005C7A67"/>
    <w:rsid w:val="005E0460"/>
    <w:rsid w:val="005F3F52"/>
    <w:rsid w:val="005F548E"/>
    <w:rsid w:val="005F7F15"/>
    <w:rsid w:val="0061625C"/>
    <w:rsid w:val="0061768E"/>
    <w:rsid w:val="00621122"/>
    <w:rsid w:val="00622BF1"/>
    <w:rsid w:val="00625758"/>
    <w:rsid w:val="00630841"/>
    <w:rsid w:val="00645284"/>
    <w:rsid w:val="00657D1F"/>
    <w:rsid w:val="00661A1D"/>
    <w:rsid w:val="0068045A"/>
    <w:rsid w:val="00684E63"/>
    <w:rsid w:val="00694B50"/>
    <w:rsid w:val="006A0012"/>
    <w:rsid w:val="006B4F77"/>
    <w:rsid w:val="006B6E6F"/>
    <w:rsid w:val="006D6591"/>
    <w:rsid w:val="006E1B97"/>
    <w:rsid w:val="006E7FF4"/>
    <w:rsid w:val="006F07B1"/>
    <w:rsid w:val="006F3DF4"/>
    <w:rsid w:val="006F7D52"/>
    <w:rsid w:val="00700252"/>
    <w:rsid w:val="00717E83"/>
    <w:rsid w:val="00730188"/>
    <w:rsid w:val="007318A7"/>
    <w:rsid w:val="00734B07"/>
    <w:rsid w:val="007678EE"/>
    <w:rsid w:val="00773EE4"/>
    <w:rsid w:val="00784FCA"/>
    <w:rsid w:val="00786308"/>
    <w:rsid w:val="007A27FD"/>
    <w:rsid w:val="007B29EB"/>
    <w:rsid w:val="007C37DF"/>
    <w:rsid w:val="007C54F1"/>
    <w:rsid w:val="007C5D84"/>
    <w:rsid w:val="007D35BB"/>
    <w:rsid w:val="007E08D7"/>
    <w:rsid w:val="007E290A"/>
    <w:rsid w:val="007E30C3"/>
    <w:rsid w:val="007F0B4F"/>
    <w:rsid w:val="007F20DC"/>
    <w:rsid w:val="007F7F51"/>
    <w:rsid w:val="00801087"/>
    <w:rsid w:val="008028E0"/>
    <w:rsid w:val="0080315C"/>
    <w:rsid w:val="0081396E"/>
    <w:rsid w:val="0082769D"/>
    <w:rsid w:val="00842516"/>
    <w:rsid w:val="008439CA"/>
    <w:rsid w:val="0084581A"/>
    <w:rsid w:val="00847818"/>
    <w:rsid w:val="00852194"/>
    <w:rsid w:val="0085302B"/>
    <w:rsid w:val="00857015"/>
    <w:rsid w:val="00860B48"/>
    <w:rsid w:val="0086563A"/>
    <w:rsid w:val="00877E4C"/>
    <w:rsid w:val="008845F9"/>
    <w:rsid w:val="00890E6C"/>
    <w:rsid w:val="00891A97"/>
    <w:rsid w:val="00891FFC"/>
    <w:rsid w:val="008948EA"/>
    <w:rsid w:val="008A0391"/>
    <w:rsid w:val="008A0FE0"/>
    <w:rsid w:val="008B3918"/>
    <w:rsid w:val="008E6073"/>
    <w:rsid w:val="008F08CA"/>
    <w:rsid w:val="00904A98"/>
    <w:rsid w:val="00904C9D"/>
    <w:rsid w:val="00914289"/>
    <w:rsid w:val="00931D8B"/>
    <w:rsid w:val="009320ED"/>
    <w:rsid w:val="009418E6"/>
    <w:rsid w:val="00942F6A"/>
    <w:rsid w:val="009524B1"/>
    <w:rsid w:val="009574AC"/>
    <w:rsid w:val="00960F3C"/>
    <w:rsid w:val="00972300"/>
    <w:rsid w:val="0098423D"/>
    <w:rsid w:val="009B63D2"/>
    <w:rsid w:val="009D7A7E"/>
    <w:rsid w:val="009E11AA"/>
    <w:rsid w:val="009F1AFB"/>
    <w:rsid w:val="009F39D4"/>
    <w:rsid w:val="009F6125"/>
    <w:rsid w:val="00A37D22"/>
    <w:rsid w:val="00A51A05"/>
    <w:rsid w:val="00A641FB"/>
    <w:rsid w:val="00A67005"/>
    <w:rsid w:val="00A71383"/>
    <w:rsid w:val="00A741F9"/>
    <w:rsid w:val="00A82F4F"/>
    <w:rsid w:val="00A95251"/>
    <w:rsid w:val="00A97B8B"/>
    <w:rsid w:val="00AB76F3"/>
    <w:rsid w:val="00AE5C34"/>
    <w:rsid w:val="00AF1411"/>
    <w:rsid w:val="00AF5541"/>
    <w:rsid w:val="00AF5B00"/>
    <w:rsid w:val="00B03C09"/>
    <w:rsid w:val="00B04C55"/>
    <w:rsid w:val="00B13F7E"/>
    <w:rsid w:val="00B17F2E"/>
    <w:rsid w:val="00B43E8D"/>
    <w:rsid w:val="00B6389D"/>
    <w:rsid w:val="00B72B4D"/>
    <w:rsid w:val="00B809EF"/>
    <w:rsid w:val="00B94628"/>
    <w:rsid w:val="00BA36BF"/>
    <w:rsid w:val="00BB4A0D"/>
    <w:rsid w:val="00BC2B1F"/>
    <w:rsid w:val="00BD2ECA"/>
    <w:rsid w:val="00BD44FF"/>
    <w:rsid w:val="00BD4BF6"/>
    <w:rsid w:val="00BE4AAE"/>
    <w:rsid w:val="00BE4CE0"/>
    <w:rsid w:val="00BE6E64"/>
    <w:rsid w:val="00BF17F1"/>
    <w:rsid w:val="00C04D95"/>
    <w:rsid w:val="00C05442"/>
    <w:rsid w:val="00C25EE2"/>
    <w:rsid w:val="00C35227"/>
    <w:rsid w:val="00C52A97"/>
    <w:rsid w:val="00C702A8"/>
    <w:rsid w:val="00C70825"/>
    <w:rsid w:val="00C95897"/>
    <w:rsid w:val="00CA1F25"/>
    <w:rsid w:val="00CB0D9E"/>
    <w:rsid w:val="00CB3C65"/>
    <w:rsid w:val="00CB5077"/>
    <w:rsid w:val="00CC0F55"/>
    <w:rsid w:val="00CC154B"/>
    <w:rsid w:val="00CC2699"/>
    <w:rsid w:val="00CC4882"/>
    <w:rsid w:val="00CD0D66"/>
    <w:rsid w:val="00CD2D6E"/>
    <w:rsid w:val="00CE4779"/>
    <w:rsid w:val="00D07DB6"/>
    <w:rsid w:val="00D321F5"/>
    <w:rsid w:val="00D37AF7"/>
    <w:rsid w:val="00D525CD"/>
    <w:rsid w:val="00D7048F"/>
    <w:rsid w:val="00D82F7B"/>
    <w:rsid w:val="00DA340C"/>
    <w:rsid w:val="00DB3BAA"/>
    <w:rsid w:val="00DB436C"/>
    <w:rsid w:val="00DC0F98"/>
    <w:rsid w:val="00DC1962"/>
    <w:rsid w:val="00DC3476"/>
    <w:rsid w:val="00DC3B72"/>
    <w:rsid w:val="00DD29FF"/>
    <w:rsid w:val="00DD3FDD"/>
    <w:rsid w:val="00DF0B06"/>
    <w:rsid w:val="00E41899"/>
    <w:rsid w:val="00E43536"/>
    <w:rsid w:val="00E4411A"/>
    <w:rsid w:val="00E468F2"/>
    <w:rsid w:val="00E54D8B"/>
    <w:rsid w:val="00E56017"/>
    <w:rsid w:val="00E61D8E"/>
    <w:rsid w:val="00E728C5"/>
    <w:rsid w:val="00E734DB"/>
    <w:rsid w:val="00E75CBE"/>
    <w:rsid w:val="00E844D1"/>
    <w:rsid w:val="00E8617F"/>
    <w:rsid w:val="00E94321"/>
    <w:rsid w:val="00E97B94"/>
    <w:rsid w:val="00EA14D5"/>
    <w:rsid w:val="00EB4D76"/>
    <w:rsid w:val="00EC23F7"/>
    <w:rsid w:val="00EF00B1"/>
    <w:rsid w:val="00EF66D6"/>
    <w:rsid w:val="00EF6F89"/>
    <w:rsid w:val="00F13C7F"/>
    <w:rsid w:val="00F32858"/>
    <w:rsid w:val="00F4002E"/>
    <w:rsid w:val="00F52304"/>
    <w:rsid w:val="00F549E5"/>
    <w:rsid w:val="00F54FB3"/>
    <w:rsid w:val="00F6753A"/>
    <w:rsid w:val="00F74DF1"/>
    <w:rsid w:val="00F75676"/>
    <w:rsid w:val="00F83C81"/>
    <w:rsid w:val="00FA28AE"/>
    <w:rsid w:val="00FB5C53"/>
    <w:rsid w:val="00FE0391"/>
    <w:rsid w:val="00FE5C3B"/>
    <w:rsid w:val="00FF2250"/>
    <w:rsid w:val="00FF3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3BF1A7A-C759-4C37-874F-CC7F20202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D4F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052;&#1086;&#1080;%20&#1076;&#1086;&#1082;&#1091;&#1084;&#1077;&#1085;&#1090;&#1099;\Azizova\&#1043;&#1050;\&#1069;&#1092;&#1092;&#1077;&#1082;&#1090;&#1099;\2020\&#1056;&#1072;&#1082;%20&#1078;&#1077;&#1083;&#1091;&#1076;&#1082;&#1072;\&#1042;&#1072;&#1088;&#1080;&#1072;&#1085;&#1090;_3\&#1056;&#1080;&#1089;&#1091;&#1085;&#1086;&#1082;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052;&#1086;&#1080;%20&#1076;&#1086;&#1082;&#1091;&#1084;&#1077;&#1085;&#1090;&#1099;\Azizova\&#1043;&#1050;\&#1069;&#1092;&#1092;&#1077;&#1082;&#1090;&#1099;\2020\&#1056;&#1072;&#1082;%20&#1078;&#1077;&#1083;&#1091;&#1076;&#1082;&#1072;\&#1042;&#1072;&#1088;&#1080;&#1072;&#1085;&#1090;_3\&#1056;&#1080;&#1089;&#1091;&#1085;&#1086;&#1082;%20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 b="0" i="0" baseline="0">
                <a:solidFill>
                  <a:schemeClr val="tx1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ERR/Gy = 0.19 (95% CI</a:t>
            </a:r>
            <a:r>
              <a:rPr lang="ru-RU" sz="1100" b="0" i="0" baseline="0">
                <a:solidFill>
                  <a:schemeClr val="tx1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: </a:t>
            </a:r>
            <a:r>
              <a:rPr lang="en-US" sz="1100" b="0" i="0" baseline="0">
                <a:solidFill>
                  <a:schemeClr val="tx1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-0.02</a:t>
            </a:r>
            <a:r>
              <a:rPr lang="ru-RU" sz="1100" b="0" i="0" baseline="0">
                <a:solidFill>
                  <a:schemeClr val="tx1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;</a:t>
            </a:r>
            <a:r>
              <a:rPr lang="en-US" sz="1100" b="0" i="0" baseline="0">
                <a:solidFill>
                  <a:schemeClr val="tx1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 0.49)</a:t>
            </a:r>
            <a:endParaRPr lang="ru-RU" sz="1100">
              <a:solidFill>
                <a:schemeClr val="tx1"/>
              </a:solidFill>
              <a:effectLst/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ru-RU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Male!$K$2</c:f>
              <c:strCache>
                <c:ptCount val="1"/>
                <c:pt idx="0">
                  <c:v>Estimate of RR and its 95% CI in categorical analysi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8"/>
              <c:layout>
                <c:manualLayout>
                  <c:x val="-0.88194444444444442"/>
                  <c:y val="-0.13523148148148148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 sz="1000" b="1">
                        <a:solidFill>
                          <a:schemeClr val="tx1"/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rPr>
                      <a:t>A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ru-RU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ru-RU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Male!$O$3:$O$11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.23</c:v>
                  </c:pt>
                  <c:pt idx="2">
                    <c:v>1.2099999999999997</c:v>
                  </c:pt>
                  <c:pt idx="3">
                    <c:v>1.7999999999999998</c:v>
                  </c:pt>
                  <c:pt idx="4">
                    <c:v>1.7400000000000002</c:v>
                  </c:pt>
                  <c:pt idx="5">
                    <c:v>1.57</c:v>
                  </c:pt>
                  <c:pt idx="6">
                    <c:v>2.2300000000000004</c:v>
                  </c:pt>
                  <c:pt idx="7">
                    <c:v>1.84</c:v>
                  </c:pt>
                  <c:pt idx="8">
                    <c:v>7.1300000000000008</c:v>
                  </c:pt>
                </c:numCache>
              </c:numRef>
            </c:plus>
            <c:minus>
              <c:numRef>
                <c:f>Male!$N$3:$N$11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0.80999999999999983</c:v>
                  </c:pt>
                  <c:pt idx="2">
                    <c:v>0.81</c:v>
                  </c:pt>
                  <c:pt idx="3">
                    <c:v>1.1600000000000001</c:v>
                  </c:pt>
                  <c:pt idx="4">
                    <c:v>1.0799999999999998</c:v>
                  </c:pt>
                  <c:pt idx="5">
                    <c:v>1</c:v>
                  </c:pt>
                  <c:pt idx="6">
                    <c:v>1.4099999999999997</c:v>
                  </c:pt>
                  <c:pt idx="7">
                    <c:v>0.7</c:v>
                  </c:pt>
                  <c:pt idx="8">
                    <c:v>3.999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Male!$J$3:$J$11</c:f>
              <c:numCache>
                <c:formatCode>General</c:formatCode>
                <c:ptCount val="9"/>
                <c:pt idx="0">
                  <c:v>3.6999999999999998E-2</c:v>
                </c:pt>
                <c:pt idx="1">
                  <c:v>0.14399999999999999</c:v>
                </c:pt>
                <c:pt idx="2">
                  <c:v>0.32300000000000001</c:v>
                </c:pt>
                <c:pt idx="3">
                  <c:v>0.61799999999999999</c:v>
                </c:pt>
                <c:pt idx="4">
                  <c:v>0.86599999999999999</c:v>
                </c:pt>
                <c:pt idx="5">
                  <c:v>1.2270000000000001</c:v>
                </c:pt>
                <c:pt idx="6" formatCode="0.000">
                  <c:v>1.736</c:v>
                </c:pt>
                <c:pt idx="7">
                  <c:v>2.3540000000000001</c:v>
                </c:pt>
                <c:pt idx="8">
                  <c:v>3.617</c:v>
                </c:pt>
              </c:numCache>
            </c:numRef>
          </c:xVal>
          <c:yVal>
            <c:numRef>
              <c:f>Male!$K$3:$K$11</c:f>
              <c:numCache>
                <c:formatCode>General</c:formatCode>
                <c:ptCount val="9"/>
                <c:pt idx="0">
                  <c:v>1</c:v>
                </c:pt>
                <c:pt idx="1">
                  <c:v>1.1299999999999999</c:v>
                </c:pt>
                <c:pt idx="2">
                  <c:v>1.57</c:v>
                </c:pt>
                <c:pt idx="3">
                  <c:v>2.12</c:v>
                </c:pt>
                <c:pt idx="4">
                  <c:v>1.38</c:v>
                </c:pt>
                <c:pt idx="5">
                  <c:v>1.41</c:v>
                </c:pt>
                <c:pt idx="6">
                  <c:v>2.2999999999999998</c:v>
                </c:pt>
                <c:pt idx="7">
                  <c:v>0.97</c:v>
                </c:pt>
                <c:pt idx="8">
                  <c:v>5.85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Male!$P$2</c:f>
              <c:strCache>
                <c:ptCount val="1"/>
                <c:pt idx="0">
                  <c:v>Regression line in linear model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Male!$J$3:$J$12</c:f>
              <c:numCache>
                <c:formatCode>General</c:formatCode>
                <c:ptCount val="10"/>
                <c:pt idx="0">
                  <c:v>3.6999999999999998E-2</c:v>
                </c:pt>
                <c:pt idx="1">
                  <c:v>0.14399999999999999</c:v>
                </c:pt>
                <c:pt idx="2">
                  <c:v>0.32300000000000001</c:v>
                </c:pt>
                <c:pt idx="3">
                  <c:v>0.61799999999999999</c:v>
                </c:pt>
                <c:pt idx="4">
                  <c:v>0.86599999999999999</c:v>
                </c:pt>
                <c:pt idx="5">
                  <c:v>1.2270000000000001</c:v>
                </c:pt>
                <c:pt idx="6" formatCode="0.000">
                  <c:v>1.736</c:v>
                </c:pt>
                <c:pt idx="7">
                  <c:v>2.3540000000000001</c:v>
                </c:pt>
                <c:pt idx="8">
                  <c:v>3.617</c:v>
                </c:pt>
                <c:pt idx="9">
                  <c:v>5</c:v>
                </c:pt>
              </c:numCache>
            </c:numRef>
          </c:xVal>
          <c:yVal>
            <c:numRef>
              <c:f>Male!$P$3:$P$12</c:f>
              <c:numCache>
                <c:formatCode>0.000</c:formatCode>
                <c:ptCount val="10"/>
                <c:pt idx="0">
                  <c:v>1.0070300000000001</c:v>
                </c:pt>
                <c:pt idx="1">
                  <c:v>1.0273600000000001</c:v>
                </c:pt>
                <c:pt idx="2">
                  <c:v>1.0613699999999999</c:v>
                </c:pt>
                <c:pt idx="3">
                  <c:v>1.1174200000000001</c:v>
                </c:pt>
                <c:pt idx="4">
                  <c:v>1.1645399999999999</c:v>
                </c:pt>
                <c:pt idx="5">
                  <c:v>1.2331300000000001</c:v>
                </c:pt>
                <c:pt idx="6">
                  <c:v>1.3298399999999999</c:v>
                </c:pt>
                <c:pt idx="7">
                  <c:v>1.44726</c:v>
                </c:pt>
                <c:pt idx="8">
                  <c:v>1.68723</c:v>
                </c:pt>
                <c:pt idx="9">
                  <c:v>1.95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Male!$Q$2</c:f>
              <c:strCache>
                <c:ptCount val="1"/>
                <c:pt idx="0">
                  <c:v>95% CI for linear regression</c:v>
                </c:pt>
              </c:strCache>
            </c:strRef>
          </c:tx>
          <c:spPr>
            <a:ln w="254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Male!$J$3:$J$12</c:f>
              <c:numCache>
                <c:formatCode>General</c:formatCode>
                <c:ptCount val="10"/>
                <c:pt idx="0">
                  <c:v>3.6999999999999998E-2</c:v>
                </c:pt>
                <c:pt idx="1">
                  <c:v>0.14399999999999999</c:v>
                </c:pt>
                <c:pt idx="2">
                  <c:v>0.32300000000000001</c:v>
                </c:pt>
                <c:pt idx="3">
                  <c:v>0.61799999999999999</c:v>
                </c:pt>
                <c:pt idx="4">
                  <c:v>0.86599999999999999</c:v>
                </c:pt>
                <c:pt idx="5">
                  <c:v>1.2270000000000001</c:v>
                </c:pt>
                <c:pt idx="6" formatCode="0.000">
                  <c:v>1.736</c:v>
                </c:pt>
                <c:pt idx="7">
                  <c:v>2.3540000000000001</c:v>
                </c:pt>
                <c:pt idx="8">
                  <c:v>3.617</c:v>
                </c:pt>
                <c:pt idx="9">
                  <c:v>5</c:v>
                </c:pt>
              </c:numCache>
            </c:numRef>
          </c:xVal>
          <c:yVal>
            <c:numRef>
              <c:f>Male!$Q$3:$Q$12</c:f>
              <c:numCache>
                <c:formatCode>0.000</c:formatCode>
                <c:ptCount val="10"/>
                <c:pt idx="0">
                  <c:v>0.99926000000000004</c:v>
                </c:pt>
                <c:pt idx="1">
                  <c:v>0.99712000000000001</c:v>
                </c:pt>
                <c:pt idx="2">
                  <c:v>0.99353999999999998</c:v>
                </c:pt>
                <c:pt idx="3">
                  <c:v>0.98763999999999996</c:v>
                </c:pt>
                <c:pt idx="4">
                  <c:v>0.98268</c:v>
                </c:pt>
                <c:pt idx="5">
                  <c:v>0.97545999999999999</c:v>
                </c:pt>
                <c:pt idx="6">
                  <c:v>0.96528000000000003</c:v>
                </c:pt>
                <c:pt idx="7">
                  <c:v>0.95291999999999999</c:v>
                </c:pt>
                <c:pt idx="8">
                  <c:v>0.92766000000000004</c:v>
                </c:pt>
                <c:pt idx="9">
                  <c:v>0.9</c:v>
                </c:pt>
              </c:numCache>
            </c:numRef>
          </c:yVal>
          <c:smooth val="0"/>
        </c:ser>
        <c:ser>
          <c:idx val="3"/>
          <c:order val="3"/>
          <c:spPr>
            <a:ln w="254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Male!$J$3:$J$12</c:f>
              <c:numCache>
                <c:formatCode>General</c:formatCode>
                <c:ptCount val="10"/>
                <c:pt idx="0">
                  <c:v>3.6999999999999998E-2</c:v>
                </c:pt>
                <c:pt idx="1">
                  <c:v>0.14399999999999999</c:v>
                </c:pt>
                <c:pt idx="2">
                  <c:v>0.32300000000000001</c:v>
                </c:pt>
                <c:pt idx="3">
                  <c:v>0.61799999999999999</c:v>
                </c:pt>
                <c:pt idx="4">
                  <c:v>0.86599999999999999</c:v>
                </c:pt>
                <c:pt idx="5">
                  <c:v>1.2270000000000001</c:v>
                </c:pt>
                <c:pt idx="6" formatCode="0.000">
                  <c:v>1.736</c:v>
                </c:pt>
                <c:pt idx="7">
                  <c:v>2.3540000000000001</c:v>
                </c:pt>
                <c:pt idx="8">
                  <c:v>3.617</c:v>
                </c:pt>
                <c:pt idx="9">
                  <c:v>5</c:v>
                </c:pt>
              </c:numCache>
            </c:numRef>
          </c:xVal>
          <c:yVal>
            <c:numRef>
              <c:f>Male!$R$3:$R$12</c:f>
              <c:numCache>
                <c:formatCode>0.000</c:formatCode>
                <c:ptCount val="10"/>
                <c:pt idx="0">
                  <c:v>1.01813</c:v>
                </c:pt>
                <c:pt idx="1">
                  <c:v>1.07056</c:v>
                </c:pt>
                <c:pt idx="2">
                  <c:v>1.1582699999999999</c:v>
                </c:pt>
                <c:pt idx="3">
                  <c:v>1.3028200000000001</c:v>
                </c:pt>
                <c:pt idx="4">
                  <c:v>1.4243399999999999</c:v>
                </c:pt>
                <c:pt idx="5">
                  <c:v>1.6012300000000002</c:v>
                </c:pt>
                <c:pt idx="6">
                  <c:v>1.8506399999999998</c:v>
                </c:pt>
                <c:pt idx="7">
                  <c:v>2.1534599999999999</c:v>
                </c:pt>
                <c:pt idx="8">
                  <c:v>2.7723300000000002</c:v>
                </c:pt>
                <c:pt idx="9">
                  <c:v>3.45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Male!$S$2</c:f>
              <c:strCache>
                <c:ptCount val="1"/>
                <c:pt idx="0">
                  <c:v>Regression line in quadratic model</c:v>
                </c:pt>
              </c:strCache>
            </c:strRef>
          </c:tx>
          <c:spPr>
            <a:ln w="2540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Male!$J$3:$J$12</c:f>
              <c:numCache>
                <c:formatCode>General</c:formatCode>
                <c:ptCount val="10"/>
                <c:pt idx="0">
                  <c:v>3.6999999999999998E-2</c:v>
                </c:pt>
                <c:pt idx="1">
                  <c:v>0.14399999999999999</c:v>
                </c:pt>
                <c:pt idx="2">
                  <c:v>0.32300000000000001</c:v>
                </c:pt>
                <c:pt idx="3">
                  <c:v>0.61799999999999999</c:v>
                </c:pt>
                <c:pt idx="4">
                  <c:v>0.86599999999999999</c:v>
                </c:pt>
                <c:pt idx="5">
                  <c:v>1.2270000000000001</c:v>
                </c:pt>
                <c:pt idx="6" formatCode="0.000">
                  <c:v>1.736</c:v>
                </c:pt>
                <c:pt idx="7">
                  <c:v>2.3540000000000001</c:v>
                </c:pt>
                <c:pt idx="8">
                  <c:v>3.617</c:v>
                </c:pt>
                <c:pt idx="9">
                  <c:v>5</c:v>
                </c:pt>
              </c:numCache>
            </c:numRef>
          </c:xVal>
          <c:yVal>
            <c:numRef>
              <c:f>Male!$S$3:$S$12</c:f>
              <c:numCache>
                <c:formatCode>General</c:formatCode>
                <c:ptCount val="10"/>
                <c:pt idx="0">
                  <c:v>1.00009583</c:v>
                </c:pt>
                <c:pt idx="1">
                  <c:v>1.00145152</c:v>
                </c:pt>
                <c:pt idx="2">
                  <c:v>1.0073030300000001</c:v>
                </c:pt>
                <c:pt idx="3">
                  <c:v>1.0267346799999999</c:v>
                </c:pt>
                <c:pt idx="4">
                  <c:v>1.0524969200000001</c:v>
                </c:pt>
                <c:pt idx="5">
                  <c:v>1.1053870299999999</c:v>
                </c:pt>
                <c:pt idx="6">
                  <c:v>1.21095872</c:v>
                </c:pt>
                <c:pt idx="7">
                  <c:v>1.3878921200000001</c:v>
                </c:pt>
                <c:pt idx="8">
                  <c:v>1.91578823</c:v>
                </c:pt>
                <c:pt idx="9">
                  <c:v>2.75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Male!$T$2</c:f>
              <c:strCache>
                <c:ptCount val="1"/>
                <c:pt idx="0">
                  <c:v>Regression line in linear-quadratic model</c:v>
                </c:pt>
              </c:strCache>
            </c:strRef>
          </c:tx>
          <c:spPr>
            <a:ln w="254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Male!$J$3:$J$12</c:f>
              <c:numCache>
                <c:formatCode>General</c:formatCode>
                <c:ptCount val="10"/>
                <c:pt idx="0">
                  <c:v>3.6999999999999998E-2</c:v>
                </c:pt>
                <c:pt idx="1">
                  <c:v>0.14399999999999999</c:v>
                </c:pt>
                <c:pt idx="2">
                  <c:v>0.32300000000000001</c:v>
                </c:pt>
                <c:pt idx="3">
                  <c:v>0.61799999999999999</c:v>
                </c:pt>
                <c:pt idx="4">
                  <c:v>0.86599999999999999</c:v>
                </c:pt>
                <c:pt idx="5">
                  <c:v>1.2270000000000001</c:v>
                </c:pt>
                <c:pt idx="6" formatCode="0.000">
                  <c:v>1.736</c:v>
                </c:pt>
                <c:pt idx="7">
                  <c:v>2.3540000000000001</c:v>
                </c:pt>
                <c:pt idx="8">
                  <c:v>3.617</c:v>
                </c:pt>
                <c:pt idx="9">
                  <c:v>5</c:v>
                </c:pt>
              </c:numCache>
            </c:numRef>
          </c:xVal>
          <c:yVal>
            <c:numRef>
              <c:f>Male!$T$3:$T$12</c:f>
              <c:numCache>
                <c:formatCode>General</c:formatCode>
                <c:ptCount val="10"/>
                <c:pt idx="0">
                  <c:v>1.00191845</c:v>
                </c:pt>
                <c:pt idx="1">
                  <c:v>1.0082368000000002</c:v>
                </c:pt>
                <c:pt idx="2">
                  <c:v>1.0213664500000001</c:v>
                </c:pt>
                <c:pt idx="3">
                  <c:v>1.0499961999999998</c:v>
                </c:pt>
                <c:pt idx="4">
                  <c:v>1.0807977999999998</c:v>
                </c:pt>
                <c:pt idx="5">
                  <c:v>1.1366264500000001</c:v>
                </c:pt>
                <c:pt idx="6">
                  <c:v>1.2374848000000001</c:v>
                </c:pt>
                <c:pt idx="7">
                  <c:v>1.3947658000000001</c:v>
                </c:pt>
                <c:pt idx="8">
                  <c:v>1.8349844499999999</c:v>
                </c:pt>
                <c:pt idx="9">
                  <c:v>2.5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Male!$U$2</c:f>
              <c:strCache>
                <c:ptCount val="1"/>
                <c:pt idx="0">
                  <c:v>Regression line in linear-exponential model</c:v>
                </c:pt>
              </c:strCache>
            </c:strRef>
          </c:tx>
          <c:spPr>
            <a:ln w="2540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Male!$J$3:$J$12</c:f>
              <c:numCache>
                <c:formatCode>General</c:formatCode>
                <c:ptCount val="10"/>
                <c:pt idx="0">
                  <c:v>3.6999999999999998E-2</c:v>
                </c:pt>
                <c:pt idx="1">
                  <c:v>0.14399999999999999</c:v>
                </c:pt>
                <c:pt idx="2">
                  <c:v>0.32300000000000001</c:v>
                </c:pt>
                <c:pt idx="3">
                  <c:v>0.61799999999999999</c:v>
                </c:pt>
                <c:pt idx="4">
                  <c:v>0.86599999999999999</c:v>
                </c:pt>
                <c:pt idx="5">
                  <c:v>1.2270000000000001</c:v>
                </c:pt>
                <c:pt idx="6" formatCode="0.000">
                  <c:v>1.736</c:v>
                </c:pt>
                <c:pt idx="7">
                  <c:v>2.3540000000000001</c:v>
                </c:pt>
                <c:pt idx="8">
                  <c:v>3.617</c:v>
                </c:pt>
                <c:pt idx="9">
                  <c:v>5</c:v>
                </c:pt>
              </c:numCache>
            </c:numRef>
          </c:xVal>
          <c:yVal>
            <c:numRef>
              <c:f>Male!$U$3:$U$12</c:f>
              <c:numCache>
                <c:formatCode>General</c:formatCode>
                <c:ptCount val="10"/>
                <c:pt idx="0">
                  <c:v>1.0002135406861312</c:v>
                </c:pt>
                <c:pt idx="1">
                  <c:v>1.0007427598448164</c:v>
                </c:pt>
                <c:pt idx="2">
                  <c:v>1.0013805838832199</c:v>
                </c:pt>
                <c:pt idx="3">
                  <c:v>1.0019378762320998</c:v>
                </c:pt>
                <c:pt idx="4">
                  <c:v>1.0020929804417273</c:v>
                </c:pt>
                <c:pt idx="5">
                  <c:v>1.0020298900620404</c:v>
                </c:pt>
                <c:pt idx="6">
                  <c:v>1.0016829413825643</c:v>
                </c:pt>
                <c:pt idx="7">
                  <c:v>1.0011926473237354</c:v>
                </c:pt>
                <c:pt idx="8">
                  <c:v>1.0004865354182724</c:v>
                </c:pt>
                <c:pt idx="9">
                  <c:v>1.000157425551975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992616"/>
        <c:axId val="493990656"/>
      </c:scatterChart>
      <c:valAx>
        <c:axId val="493992616"/>
        <c:scaling>
          <c:orientation val="minMax"/>
          <c:max val="4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0" i="0" baseline="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Cumulative stomach absorbed dose from external gamma-rays, Gy</a:t>
                </a:r>
                <a:endParaRPr lang="ru-RU" sz="1100">
                  <a:solidFill>
                    <a:schemeClr val="tx1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493990656"/>
        <c:crosses val="autoZero"/>
        <c:crossBetween val="midCat"/>
      </c:valAx>
      <c:valAx>
        <c:axId val="493990656"/>
        <c:scaling>
          <c:orientation val="minMax"/>
          <c:max val="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0" i="0" baseline="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Relative risk</a:t>
                </a:r>
                <a:endParaRPr lang="ru-RU" sz="1100">
                  <a:solidFill>
                    <a:schemeClr val="tx1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4939926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ru-R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u-RU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 b="0" i="0" baseline="0">
                <a:solidFill>
                  <a:schemeClr val="tx1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ERR/Gy = 0.21 (95% CI</a:t>
            </a:r>
            <a:r>
              <a:rPr lang="ru-RU" sz="1100" b="0" i="0" baseline="0">
                <a:solidFill>
                  <a:schemeClr val="tx1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: </a:t>
            </a:r>
            <a:r>
              <a:rPr lang="en-US" sz="1100" b="0" i="0" baseline="0">
                <a:solidFill>
                  <a:schemeClr val="tx1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0.01</a:t>
            </a:r>
            <a:r>
              <a:rPr lang="ru-RU" sz="1100" b="0" i="0" baseline="0">
                <a:solidFill>
                  <a:schemeClr val="tx1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;</a:t>
            </a:r>
            <a:r>
              <a:rPr lang="en-US" sz="1100" b="0" i="0" baseline="0">
                <a:solidFill>
                  <a:schemeClr val="tx1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 0.50)</a:t>
            </a:r>
            <a:endParaRPr lang="ru-RU" sz="1100">
              <a:solidFill>
                <a:schemeClr val="tx1"/>
              </a:solidFill>
              <a:effectLst/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ru-RU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Male!$K$26</c:f>
              <c:strCache>
                <c:ptCount val="1"/>
                <c:pt idx="0">
                  <c:v>Estimate of RR and its 95% CI in categorical analysi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8"/>
              <c:layout>
                <c:manualLayout>
                  <c:x val="-0.88429629629629647"/>
                  <c:y val="-0.1440509259259259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ru-RU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Male!$O$27:$O$35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.1500000000000001</c:v>
                  </c:pt>
                  <c:pt idx="2">
                    <c:v>1.1200000000000001</c:v>
                  </c:pt>
                  <c:pt idx="3">
                    <c:v>1.65</c:v>
                  </c:pt>
                  <c:pt idx="4">
                    <c:v>1.6199999999999999</c:v>
                  </c:pt>
                  <c:pt idx="5">
                    <c:v>1.4999999999999998</c:v>
                  </c:pt>
                  <c:pt idx="6">
                    <c:v>2.06</c:v>
                  </c:pt>
                  <c:pt idx="7">
                    <c:v>1.7500000000000002</c:v>
                  </c:pt>
                  <c:pt idx="8">
                    <c:v>6.629999999999999</c:v>
                  </c:pt>
                </c:numCache>
              </c:numRef>
            </c:plus>
            <c:minus>
              <c:numRef>
                <c:f>Male!$N$27:$N$35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0.77</c:v>
                  </c:pt>
                  <c:pt idx="2">
                    <c:v>0.77</c:v>
                  </c:pt>
                  <c:pt idx="3">
                    <c:v>1.1100000000000001</c:v>
                  </c:pt>
                  <c:pt idx="4">
                    <c:v>1.0299999999999998</c:v>
                  </c:pt>
                  <c:pt idx="5">
                    <c:v>0.9900000000000001</c:v>
                  </c:pt>
                  <c:pt idx="6">
                    <c:v>1.3399999999999999</c:v>
                  </c:pt>
                  <c:pt idx="7">
                    <c:v>1.0599999999999998</c:v>
                  </c:pt>
                  <c:pt idx="8">
                    <c:v>3.7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Male!$J$27:$J$35</c:f>
              <c:numCache>
                <c:formatCode>General</c:formatCode>
                <c:ptCount val="9"/>
                <c:pt idx="0">
                  <c:v>3.6999999999999998E-2</c:v>
                </c:pt>
                <c:pt idx="1">
                  <c:v>0.14399999999999999</c:v>
                </c:pt>
                <c:pt idx="2">
                  <c:v>0.32300000000000001</c:v>
                </c:pt>
                <c:pt idx="3">
                  <c:v>0.61799999999999999</c:v>
                </c:pt>
                <c:pt idx="4">
                  <c:v>0.86599999999999999</c:v>
                </c:pt>
                <c:pt idx="5">
                  <c:v>1.2270000000000001</c:v>
                </c:pt>
                <c:pt idx="6" formatCode="0.000">
                  <c:v>1.736</c:v>
                </c:pt>
                <c:pt idx="7">
                  <c:v>2.3540000000000001</c:v>
                </c:pt>
                <c:pt idx="8">
                  <c:v>3.617</c:v>
                </c:pt>
              </c:numCache>
            </c:numRef>
          </c:xVal>
          <c:yVal>
            <c:numRef>
              <c:f>Male!$K$27:$K$35</c:f>
              <c:numCache>
                <c:formatCode>General</c:formatCode>
                <c:ptCount val="9"/>
                <c:pt idx="0">
                  <c:v>1</c:v>
                </c:pt>
                <c:pt idx="1">
                  <c:v>1.18</c:v>
                </c:pt>
                <c:pt idx="2">
                  <c:v>1.58</c:v>
                </c:pt>
                <c:pt idx="3">
                  <c:v>2.1</c:v>
                </c:pt>
                <c:pt idx="4">
                  <c:v>1.39</c:v>
                </c:pt>
                <c:pt idx="5">
                  <c:v>1.59</c:v>
                </c:pt>
                <c:pt idx="6">
                  <c:v>2.2799999999999998</c:v>
                </c:pt>
                <c:pt idx="7">
                  <c:v>1.1399999999999999</c:v>
                </c:pt>
                <c:pt idx="8">
                  <c:v>5.65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Male!$P$26</c:f>
              <c:strCache>
                <c:ptCount val="1"/>
                <c:pt idx="0">
                  <c:v>Regression line in linear model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Male!$J$27:$J$36</c:f>
              <c:numCache>
                <c:formatCode>General</c:formatCode>
                <c:ptCount val="10"/>
                <c:pt idx="0">
                  <c:v>3.6999999999999998E-2</c:v>
                </c:pt>
                <c:pt idx="1">
                  <c:v>0.14399999999999999</c:v>
                </c:pt>
                <c:pt idx="2">
                  <c:v>0.32300000000000001</c:v>
                </c:pt>
                <c:pt idx="3">
                  <c:v>0.61799999999999999</c:v>
                </c:pt>
                <c:pt idx="4">
                  <c:v>0.86599999999999999</c:v>
                </c:pt>
                <c:pt idx="5">
                  <c:v>1.2270000000000001</c:v>
                </c:pt>
                <c:pt idx="6" formatCode="0.000">
                  <c:v>1.736</c:v>
                </c:pt>
                <c:pt idx="7">
                  <c:v>2.3540000000000001</c:v>
                </c:pt>
                <c:pt idx="8">
                  <c:v>3.617</c:v>
                </c:pt>
                <c:pt idx="9">
                  <c:v>5</c:v>
                </c:pt>
              </c:numCache>
            </c:numRef>
          </c:xVal>
          <c:yVal>
            <c:numRef>
              <c:f>Male!$P$27:$P$36</c:f>
              <c:numCache>
                <c:formatCode>0.000</c:formatCode>
                <c:ptCount val="10"/>
                <c:pt idx="0">
                  <c:v>1.0077700000000001</c:v>
                </c:pt>
                <c:pt idx="1">
                  <c:v>1.03024</c:v>
                </c:pt>
                <c:pt idx="2">
                  <c:v>1.0678300000000001</c:v>
                </c:pt>
                <c:pt idx="3">
                  <c:v>1.12978</c:v>
                </c:pt>
                <c:pt idx="4">
                  <c:v>1.1818599999999999</c:v>
                </c:pt>
                <c:pt idx="5">
                  <c:v>1.2576700000000001</c:v>
                </c:pt>
                <c:pt idx="6">
                  <c:v>1.36456</c:v>
                </c:pt>
                <c:pt idx="7">
                  <c:v>1.49434</c:v>
                </c:pt>
                <c:pt idx="8">
                  <c:v>1.7595700000000001</c:v>
                </c:pt>
                <c:pt idx="9">
                  <c:v>2.049999999999999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Male!$Q$26</c:f>
              <c:strCache>
                <c:ptCount val="1"/>
                <c:pt idx="0">
                  <c:v>95% CI for linear regression</c:v>
                </c:pt>
              </c:strCache>
            </c:strRef>
          </c:tx>
          <c:spPr>
            <a:ln w="254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Male!$J$27:$J$36</c:f>
              <c:numCache>
                <c:formatCode>General</c:formatCode>
                <c:ptCount val="10"/>
                <c:pt idx="0">
                  <c:v>3.6999999999999998E-2</c:v>
                </c:pt>
                <c:pt idx="1">
                  <c:v>0.14399999999999999</c:v>
                </c:pt>
                <c:pt idx="2">
                  <c:v>0.32300000000000001</c:v>
                </c:pt>
                <c:pt idx="3">
                  <c:v>0.61799999999999999</c:v>
                </c:pt>
                <c:pt idx="4">
                  <c:v>0.86599999999999999</c:v>
                </c:pt>
                <c:pt idx="5">
                  <c:v>1.2270000000000001</c:v>
                </c:pt>
                <c:pt idx="6" formatCode="0.000">
                  <c:v>1.736</c:v>
                </c:pt>
                <c:pt idx="7">
                  <c:v>2.3540000000000001</c:v>
                </c:pt>
                <c:pt idx="8">
                  <c:v>3.617</c:v>
                </c:pt>
                <c:pt idx="9">
                  <c:v>5</c:v>
                </c:pt>
              </c:numCache>
            </c:numRef>
          </c:xVal>
          <c:yVal>
            <c:numRef>
              <c:f>Male!$Q$27:$Q$36</c:f>
              <c:numCache>
                <c:formatCode>0.000</c:formatCode>
                <c:ptCount val="10"/>
                <c:pt idx="0">
                  <c:v>1.00037</c:v>
                </c:pt>
                <c:pt idx="1">
                  <c:v>1.0014400000000001</c:v>
                </c:pt>
                <c:pt idx="2">
                  <c:v>1.0032300000000001</c:v>
                </c:pt>
                <c:pt idx="3">
                  <c:v>1.0061800000000001</c:v>
                </c:pt>
                <c:pt idx="4">
                  <c:v>1.0086599999999999</c:v>
                </c:pt>
                <c:pt idx="5">
                  <c:v>1.01227</c:v>
                </c:pt>
                <c:pt idx="6">
                  <c:v>1.01736</c:v>
                </c:pt>
                <c:pt idx="7">
                  <c:v>1.0235399999999999</c:v>
                </c:pt>
                <c:pt idx="8">
                  <c:v>1.03617</c:v>
                </c:pt>
                <c:pt idx="9">
                  <c:v>1.05</c:v>
                </c:pt>
              </c:numCache>
            </c:numRef>
          </c:yVal>
          <c:smooth val="0"/>
        </c:ser>
        <c:ser>
          <c:idx val="3"/>
          <c:order val="3"/>
          <c:spPr>
            <a:ln w="254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Male!$J$27:$J$36</c:f>
              <c:numCache>
                <c:formatCode>General</c:formatCode>
                <c:ptCount val="10"/>
                <c:pt idx="0">
                  <c:v>3.6999999999999998E-2</c:v>
                </c:pt>
                <c:pt idx="1">
                  <c:v>0.14399999999999999</c:v>
                </c:pt>
                <c:pt idx="2">
                  <c:v>0.32300000000000001</c:v>
                </c:pt>
                <c:pt idx="3">
                  <c:v>0.61799999999999999</c:v>
                </c:pt>
                <c:pt idx="4">
                  <c:v>0.86599999999999999</c:v>
                </c:pt>
                <c:pt idx="5">
                  <c:v>1.2270000000000001</c:v>
                </c:pt>
                <c:pt idx="6" formatCode="0.000">
                  <c:v>1.736</c:v>
                </c:pt>
                <c:pt idx="7">
                  <c:v>2.3540000000000001</c:v>
                </c:pt>
                <c:pt idx="8">
                  <c:v>3.617</c:v>
                </c:pt>
                <c:pt idx="9">
                  <c:v>5</c:v>
                </c:pt>
              </c:numCache>
            </c:numRef>
          </c:xVal>
          <c:yVal>
            <c:numRef>
              <c:f>Male!$R$27:$R$36</c:f>
              <c:numCache>
                <c:formatCode>0.000</c:formatCode>
                <c:ptCount val="10"/>
                <c:pt idx="0">
                  <c:v>1.0185</c:v>
                </c:pt>
                <c:pt idx="1">
                  <c:v>1.0720000000000001</c:v>
                </c:pt>
                <c:pt idx="2">
                  <c:v>1.1615</c:v>
                </c:pt>
                <c:pt idx="3">
                  <c:v>1.3089999999999999</c:v>
                </c:pt>
                <c:pt idx="4">
                  <c:v>1.4330000000000001</c:v>
                </c:pt>
                <c:pt idx="5">
                  <c:v>1.6135000000000002</c:v>
                </c:pt>
                <c:pt idx="6">
                  <c:v>1.8679999999999999</c:v>
                </c:pt>
                <c:pt idx="7">
                  <c:v>2.177</c:v>
                </c:pt>
                <c:pt idx="8">
                  <c:v>2.8085</c:v>
                </c:pt>
                <c:pt idx="9">
                  <c:v>3.5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Male!$S$26</c:f>
              <c:strCache>
                <c:ptCount val="1"/>
                <c:pt idx="0">
                  <c:v>Regression line in quadratic model</c:v>
                </c:pt>
              </c:strCache>
            </c:strRef>
          </c:tx>
          <c:spPr>
            <a:ln w="2540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Male!$J$27:$J$36</c:f>
              <c:numCache>
                <c:formatCode>General</c:formatCode>
                <c:ptCount val="10"/>
                <c:pt idx="0">
                  <c:v>3.6999999999999998E-2</c:v>
                </c:pt>
                <c:pt idx="1">
                  <c:v>0.14399999999999999</c:v>
                </c:pt>
                <c:pt idx="2">
                  <c:v>0.32300000000000001</c:v>
                </c:pt>
                <c:pt idx="3">
                  <c:v>0.61799999999999999</c:v>
                </c:pt>
                <c:pt idx="4">
                  <c:v>0.86599999999999999</c:v>
                </c:pt>
                <c:pt idx="5">
                  <c:v>1.2270000000000001</c:v>
                </c:pt>
                <c:pt idx="6" formatCode="0.000">
                  <c:v>1.736</c:v>
                </c:pt>
                <c:pt idx="7">
                  <c:v>2.3540000000000001</c:v>
                </c:pt>
                <c:pt idx="8">
                  <c:v>3.617</c:v>
                </c:pt>
                <c:pt idx="9">
                  <c:v>5</c:v>
                </c:pt>
              </c:numCache>
            </c:numRef>
          </c:xVal>
          <c:yVal>
            <c:numRef>
              <c:f>Male!$S$27:$S$36</c:f>
              <c:numCache>
                <c:formatCode>General</c:formatCode>
                <c:ptCount val="10"/>
                <c:pt idx="0">
                  <c:v>1.00009583</c:v>
                </c:pt>
                <c:pt idx="1">
                  <c:v>1.00145152</c:v>
                </c:pt>
                <c:pt idx="2">
                  <c:v>1.0073030300000001</c:v>
                </c:pt>
                <c:pt idx="3">
                  <c:v>1.0267346799999999</c:v>
                </c:pt>
                <c:pt idx="4">
                  <c:v>1.0524969200000001</c:v>
                </c:pt>
                <c:pt idx="5">
                  <c:v>1.1053870299999999</c:v>
                </c:pt>
                <c:pt idx="6">
                  <c:v>1.21095872</c:v>
                </c:pt>
                <c:pt idx="7">
                  <c:v>1.3878921200000001</c:v>
                </c:pt>
                <c:pt idx="8">
                  <c:v>1.91578823</c:v>
                </c:pt>
                <c:pt idx="9">
                  <c:v>2.75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Male!$T$26</c:f>
              <c:strCache>
                <c:ptCount val="1"/>
                <c:pt idx="0">
                  <c:v>Regression line in linear-quadratic model</c:v>
                </c:pt>
              </c:strCache>
            </c:strRef>
          </c:tx>
          <c:spPr>
            <a:ln w="254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Male!$J$27:$J$36</c:f>
              <c:numCache>
                <c:formatCode>General</c:formatCode>
                <c:ptCount val="10"/>
                <c:pt idx="0">
                  <c:v>3.6999999999999998E-2</c:v>
                </c:pt>
                <c:pt idx="1">
                  <c:v>0.14399999999999999</c:v>
                </c:pt>
                <c:pt idx="2">
                  <c:v>0.32300000000000001</c:v>
                </c:pt>
                <c:pt idx="3">
                  <c:v>0.61799999999999999</c:v>
                </c:pt>
                <c:pt idx="4">
                  <c:v>0.86599999999999999</c:v>
                </c:pt>
                <c:pt idx="5">
                  <c:v>1.2270000000000001</c:v>
                </c:pt>
                <c:pt idx="6" formatCode="0.000">
                  <c:v>1.736</c:v>
                </c:pt>
                <c:pt idx="7">
                  <c:v>2.3540000000000001</c:v>
                </c:pt>
                <c:pt idx="8">
                  <c:v>3.617</c:v>
                </c:pt>
                <c:pt idx="9">
                  <c:v>5</c:v>
                </c:pt>
              </c:numCache>
            </c:numRef>
          </c:xVal>
          <c:yVal>
            <c:numRef>
              <c:f>Male!$T$27:$T$36</c:f>
              <c:numCache>
                <c:formatCode>General</c:formatCode>
                <c:ptCount val="10"/>
                <c:pt idx="0">
                  <c:v>1.0033847600000001</c:v>
                </c:pt>
                <c:pt idx="1">
                  <c:v>1.01378944</c:v>
                </c:pt>
                <c:pt idx="2">
                  <c:v>1.0332431599999998</c:v>
                </c:pt>
                <c:pt idx="3">
                  <c:v>1.07089696</c:v>
                </c:pt>
                <c:pt idx="4">
                  <c:v>1.10793824</c:v>
                </c:pt>
                <c:pt idx="5">
                  <c:v>1.17065116</c:v>
                </c:pt>
                <c:pt idx="6">
                  <c:v>1.2767878399999999</c:v>
                </c:pt>
                <c:pt idx="7">
                  <c:v>1.43351264</c:v>
                </c:pt>
                <c:pt idx="8">
                  <c:v>1.8488375600000002</c:v>
                </c:pt>
                <c:pt idx="9">
                  <c:v>2.4500000000000002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Male!$U$26</c:f>
              <c:strCache>
                <c:ptCount val="1"/>
                <c:pt idx="0">
                  <c:v>Regression line in linear-exponential model</c:v>
                </c:pt>
              </c:strCache>
            </c:strRef>
          </c:tx>
          <c:spPr>
            <a:ln w="2540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Male!$J$27:$J$36</c:f>
              <c:numCache>
                <c:formatCode>General</c:formatCode>
                <c:ptCount val="10"/>
                <c:pt idx="0">
                  <c:v>3.6999999999999998E-2</c:v>
                </c:pt>
                <c:pt idx="1">
                  <c:v>0.14399999999999999</c:v>
                </c:pt>
                <c:pt idx="2">
                  <c:v>0.32300000000000001</c:v>
                </c:pt>
                <c:pt idx="3">
                  <c:v>0.61799999999999999</c:v>
                </c:pt>
                <c:pt idx="4">
                  <c:v>0.86599999999999999</c:v>
                </c:pt>
                <c:pt idx="5">
                  <c:v>1.2270000000000001</c:v>
                </c:pt>
                <c:pt idx="6" formatCode="0.000">
                  <c:v>1.736</c:v>
                </c:pt>
                <c:pt idx="7">
                  <c:v>2.3540000000000001</c:v>
                </c:pt>
                <c:pt idx="8">
                  <c:v>3.617</c:v>
                </c:pt>
                <c:pt idx="9">
                  <c:v>5</c:v>
                </c:pt>
              </c:numCache>
            </c:numRef>
          </c:xVal>
          <c:yVal>
            <c:numRef>
              <c:f>Male!$U$27:$U$36</c:f>
              <c:numCache>
                <c:formatCode>General</c:formatCode>
                <c:ptCount val="10"/>
                <c:pt idx="0">
                  <c:v>1.0003573526129428</c:v>
                </c:pt>
                <c:pt idx="1">
                  <c:v>1.0012576980600205</c:v>
                </c:pt>
                <c:pt idx="2">
                  <c:v>1.0023841964211582</c:v>
                </c:pt>
                <c:pt idx="3">
                  <c:v>1.003456990011117</c:v>
                </c:pt>
                <c:pt idx="4">
                  <c:v>1.0038369382681913</c:v>
                </c:pt>
                <c:pt idx="5">
                  <c:v>1.0038720235778742</c:v>
                </c:pt>
                <c:pt idx="6">
                  <c:v>1.0033950847002686</c:v>
                </c:pt>
                <c:pt idx="7">
                  <c:v>1.0025752357976654</c:v>
                </c:pt>
                <c:pt idx="8">
                  <c:v>1.0012071353169298</c:v>
                </c:pt>
                <c:pt idx="9">
                  <c:v>1.000454763855084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993008"/>
        <c:axId val="493989480"/>
      </c:scatterChart>
      <c:valAx>
        <c:axId val="493993008"/>
        <c:scaling>
          <c:orientation val="minMax"/>
          <c:max val="4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0" i="0" baseline="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Cumulative stomach absorbed dose from external gamma-rays, Gy</a:t>
                </a:r>
                <a:endParaRPr lang="ru-RU" sz="1100">
                  <a:solidFill>
                    <a:schemeClr val="tx1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493989480"/>
        <c:crosses val="autoZero"/>
        <c:crossBetween val="midCat"/>
      </c:valAx>
      <c:valAx>
        <c:axId val="493989480"/>
        <c:scaling>
          <c:orientation val="minMax"/>
          <c:max val="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0" i="0" baseline="0">
                    <a:solidFill>
                      <a:schemeClr val="tx1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Relative risk</a:t>
                </a:r>
                <a:endParaRPr lang="ru-RU" sz="1100">
                  <a:solidFill>
                    <a:schemeClr val="tx1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4939930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ru-R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u-RU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goryeva</dc:creator>
  <cp:keywords/>
  <dc:description/>
  <cp:lastModifiedBy>SUBI_clinic_AD</cp:lastModifiedBy>
  <cp:revision>3</cp:revision>
  <dcterms:created xsi:type="dcterms:W3CDTF">2020-02-13T11:01:00Z</dcterms:created>
  <dcterms:modified xsi:type="dcterms:W3CDTF">2020-02-16T05:44:00Z</dcterms:modified>
</cp:coreProperties>
</file>